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346" w:rsidRDefault="00616346" w:rsidP="00616346">
      <w:pPr>
        <w:rPr>
          <w:rFonts w:ascii="Times New Roman" w:hAnsi="Times New Roman" w:cs="Times New Roman"/>
          <w:sz w:val="24"/>
          <w:szCs w:val="24"/>
        </w:rPr>
      </w:pPr>
      <w:r w:rsidRPr="008A6C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A6CD7" w:rsidRPr="008A6CD7">
        <w:rPr>
          <w:rFonts w:ascii="Times New Roman" w:hAnsi="Times New Roman" w:cs="Times New Roman"/>
          <w:b/>
          <w:sz w:val="24"/>
          <w:szCs w:val="24"/>
        </w:rPr>
        <w:t>S</w:t>
      </w:r>
      <w:r w:rsidRPr="008A6CD7">
        <w:rPr>
          <w:rFonts w:ascii="Times New Roman" w:hAnsi="Times New Roman" w:cs="Times New Roman"/>
          <w:b/>
          <w:sz w:val="24"/>
          <w:szCs w:val="24"/>
        </w:rPr>
        <w:t>1</w:t>
      </w:r>
      <w:r w:rsidRPr="00A05EAC">
        <w:rPr>
          <w:rFonts w:ascii="Times New Roman" w:hAnsi="Times New Roman" w:cs="Times New Roman"/>
          <w:sz w:val="24"/>
          <w:szCs w:val="24"/>
        </w:rPr>
        <w:t>. Primer</w:t>
      </w:r>
      <w:r w:rsidR="008A6CD7">
        <w:rPr>
          <w:rFonts w:ascii="Times New Roman" w:hAnsi="Times New Roman" w:cs="Times New Roman"/>
          <w:sz w:val="24"/>
          <w:szCs w:val="24"/>
        </w:rPr>
        <w:t>s</w:t>
      </w:r>
      <w:r w:rsidRPr="00A05EAC">
        <w:rPr>
          <w:rFonts w:ascii="Times New Roman" w:hAnsi="Times New Roman" w:cs="Times New Roman"/>
          <w:sz w:val="24"/>
          <w:szCs w:val="24"/>
        </w:rPr>
        <w:t xml:space="preserve"> used.</w:t>
      </w:r>
    </w:p>
    <w:p w:rsidR="00616346" w:rsidRDefault="00616346" w:rsidP="0061634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220" w:type="dxa"/>
        <w:tblInd w:w="100" w:type="dxa"/>
        <w:tblLook w:val="04A0"/>
      </w:tblPr>
      <w:tblGrid>
        <w:gridCol w:w="1840"/>
        <w:gridCol w:w="5380"/>
      </w:tblGrid>
      <w:tr w:rsidR="00616346" w:rsidRPr="007F5984" w:rsidTr="00427F1D">
        <w:trPr>
          <w:trHeight w:val="259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16346" w:rsidRPr="007F5984" w:rsidTr="00427F1D">
        <w:trPr>
          <w:trHeight w:val="259"/>
        </w:trPr>
        <w:tc>
          <w:tcPr>
            <w:tcW w:w="7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for fragmen</w:t>
            </w:r>
            <w:r w:rsidR="002910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t</w:t>
            </w:r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analysis and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qPCR</w:t>
            </w:r>
            <w:proofErr w:type="spellEnd"/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AM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FAM / CGC TTT CGC GTT TTT CGT GC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C TTT CGC GTT TTT CGT GC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1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T ATT GAT TCA CTT GAA GTA CGA AAA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G GGA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2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T GGC GAT GTT CAA TGC CAG AAC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3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C ATC AGT GCC GTG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T CT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4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AT CTG GCA CGC AGT ATT ACC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AT TAT GG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5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T TCA GCG CCT GCA TTC TGA ACA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6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A TGA CAG ACC GCC AAG ACG AA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7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ATC ACG AGA TAA CGA TGA ACG CGA TTA AGC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dPf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 ATC TAC AAA AGC ATT GCG GAG CGG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aSf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 ACT ATT TAT TTT ATA AAT TGG GTT GCA GAT TAT G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pFf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C AAC GTG AAC TTT CAG TGC GCC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1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 GCC GTA TAA CAA CCA TGA ACC AGC TAA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2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AT GCA ACA GGT GCC AGA CAT TCC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3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 GGC AGT AAA GCA AAT CGT CGC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4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TGA GTA CTG GAG AAA GAA AGT GAA AGG AAG A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5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GA CAC CGG TTA CAG CTT CCA TCA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6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G CGA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A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AC TAC AAC ACG AAA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7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TGA AGC GGC GCA CGA AAA ACG CGA AA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dPr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CG TTG ATT TGA ATC CGT AAC TGG CTG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aSr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T ATT TCT TAG AAG CAA AAC TTT ATG ACA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pFr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AC GAA ATC ACC GAT CGC AAC GTG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5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 ATT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G GGC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G TC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5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CG AGG AAT CGA CCA TAC TGA GCA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CA GGT GTT ATC ACA GGA CTG GC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CG GTC TGC GTT GGA TTG ATG TT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 GCA ACA CCT TTA TGT TTG GCG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 GAT CCC ATC CGG CAG ATC GTT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 GGA ATT GTC AGG CAG TTA AGG C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 TCT GCC AAT GTT ATG CCG CTG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C AGC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GG AAC ATA ATC GC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T CAA CTG TTA ACC AAC GGC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AA TCG TCC GGA ATC GCT TTC AGC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G TGT TCT CGC TGA TCA CTG TC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C GTG GTA ATG GCG AAC AGG TA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A AAG ACG CGC AGA CTC GTA TCA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A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GG TCA CAT GCT GCG TA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TT CTC ATC CCA CTT GGC GTA GG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0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A TCA TCC GGC TTT CTT CTG GG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0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CT TCG ACA AGG CGG TGT TCA GTT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5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AA CTT GAT ACT TCT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A GGT CT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5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A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C CTC GGC AAA TGA GCG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346" w:rsidRPr="007F5984" w:rsidTr="00427F1D">
        <w:trPr>
          <w:trHeight w:val="259"/>
        </w:trPr>
        <w:tc>
          <w:tcPr>
            <w:tcW w:w="7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for adding c</w:t>
            </w:r>
            <w:r w:rsidR="008A6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-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myc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tag to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MuB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in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lysogen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B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t-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Bf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GCC ATT TAA TTA ACG TTT AAA CAA AAT TTA ATT ACG AGG TTA TTC AGA TG ATC AAA GGG AAA ACT GTC CAT AT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B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t-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Br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TT GCC ATT TTT ATA TTT CGG GCC ATC ATA ATT TCT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TCT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CT TCT TA  TGT GAC GGA AGA TCA CTT CG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-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B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ycMuBf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TT GCC ATT TTT ATA TTT CGG GCC ATC ATA ATT TCT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TCT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CT TCT TA  ATT ACG CAG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CAG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GT TGA AAT AT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-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B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ycMuBr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C ATT TAA TTA ACG TTT AAA CAA AAT TTA ATT ACG AGG TTA TTC AGA TG  TCC GGT TCT GCT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GCT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GT GGT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for deleting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fis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</w:rPr>
              <w:t>fis-knf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CGA AAA TTT TGC GTA AAC AGA AAT AAA GAG CTG ACA GAA CTA TGG TGT AGG CTG GAG CTG CTT C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</w:rPr>
              <w:t>fis-knr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CG AGT AGC GCC TTT TTA ATC AAG CAT TTA GCT AAC CTG AAT TAC ATA TGA ATA TCC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TCC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TA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for deleting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hns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</w:rPr>
              <w:t>hns-knf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GC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CGC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GG CGG GAT TTT AAG CAA GTG CAA TCT ACA AAA GAT TAG TGT AGG CTG GAG CTG CTT C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</w:rPr>
              <w:t>hns-knr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C TCA ACA AAC CAC CCC AAT ATA AGT TTG AGA TTA CTA CAA TGC ATA TGA ATA TCC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>TCC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TA 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16346" w:rsidRPr="007F5984" w:rsidTr="00427F1D">
        <w:trPr>
          <w:trHeight w:val="259"/>
        </w:trPr>
        <w:tc>
          <w:tcPr>
            <w:tcW w:w="7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7F59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for primer efficiency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9f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GC GCA ACG TTG </w:t>
            </w:r>
            <w:proofErr w:type="spellStart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</w:t>
            </w:r>
            <w:proofErr w:type="spellEnd"/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A TT</w:t>
            </w:r>
          </w:p>
        </w:tc>
      </w:tr>
      <w:tr w:rsidR="00616346" w:rsidRPr="007F5984" w:rsidTr="00427F1D">
        <w:trPr>
          <w:trHeight w:val="25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9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346" w:rsidRPr="007F5984" w:rsidRDefault="00616346" w:rsidP="00427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59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 ACT GCG GCC AAC TTA CT</w:t>
            </w:r>
          </w:p>
        </w:tc>
      </w:tr>
    </w:tbl>
    <w:p w:rsidR="001A2DCD" w:rsidRDefault="001A2DCD"/>
    <w:sectPr w:rsidR="001A2DCD" w:rsidSect="001A2DC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9"/>
  <w:proofState w:spelling="clean" w:grammar="clean"/>
  <w:defaultTabStop w:val="720"/>
  <w:characterSpacingControl w:val="doNotCompress"/>
  <w:compat>
    <w:useFELayout/>
  </w:compat>
  <w:rsids>
    <w:rsidRoot w:val="00616346"/>
    <w:rsid w:val="001A2DCD"/>
    <w:rsid w:val="002910EF"/>
    <w:rsid w:val="00616346"/>
    <w:rsid w:val="008A1642"/>
    <w:rsid w:val="008A6CD7"/>
    <w:rsid w:val="00D04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7</Characters>
  <Application>Microsoft Office Word</Application>
  <DocSecurity>0</DocSecurity>
  <Lines>19</Lines>
  <Paragraphs>5</Paragraphs>
  <ScaleCrop>false</ScaleCrop>
  <Company>UT</Company>
  <LinksUpToDate>false</LinksUpToDate>
  <CharactersWithSpaces>2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agle</dc:creator>
  <cp:keywords/>
  <dc:description/>
  <cp:lastModifiedBy>Rasika</cp:lastModifiedBy>
  <cp:revision>3</cp:revision>
  <dcterms:created xsi:type="dcterms:W3CDTF">2009-10-26T14:12:00Z</dcterms:created>
  <dcterms:modified xsi:type="dcterms:W3CDTF">2009-10-26T16:21:00Z</dcterms:modified>
</cp:coreProperties>
</file>